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3408F" w14:paraId="1B92A04C" w14:textId="77777777" w:rsidTr="00E46CB7">
        <w:tc>
          <w:tcPr>
            <w:tcW w:w="4675" w:type="dxa"/>
          </w:tcPr>
          <w:p w14:paraId="64F8D056" w14:textId="77777777" w:rsidR="0033408F" w:rsidRDefault="0033408F" w:rsidP="00E46CB7">
            <w:r>
              <w:t>A</w:t>
            </w:r>
          </w:p>
          <w:p w14:paraId="385D62F6" w14:textId="77777777" w:rsidR="0033408F" w:rsidRDefault="0033408F" w:rsidP="00E46CB7">
            <w:r>
              <w:rPr>
                <w:noProof/>
              </w:rPr>
              <w:drawing>
                <wp:inline distT="0" distB="0" distL="0" distR="0" wp14:anchorId="036B5682" wp14:editId="47E26AE7">
                  <wp:extent cx="2665747" cy="1560577"/>
                  <wp:effectExtent l="0" t="0" r="1270" b="1905"/>
                  <wp:docPr id="711564386" name="Picture 1" descr="A diagram of a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1564386" name="Picture 1" descr="A diagram of a graph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5747" cy="15605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71AA4A89" w14:textId="77777777" w:rsidR="0033408F" w:rsidRDefault="0033408F" w:rsidP="00E46CB7">
            <w:r>
              <w:t>B</w:t>
            </w:r>
          </w:p>
          <w:p w14:paraId="2CFA5B70" w14:textId="77777777" w:rsidR="0033408F" w:rsidRDefault="0033408F" w:rsidP="00E46CB7">
            <w:pPr>
              <w:keepNext/>
            </w:pPr>
            <w:r>
              <w:rPr>
                <w:noProof/>
              </w:rPr>
              <w:drawing>
                <wp:inline distT="0" distB="0" distL="0" distR="0" wp14:anchorId="542C0A2A" wp14:editId="388EDCD4">
                  <wp:extent cx="2700000" cy="1588830"/>
                  <wp:effectExtent l="0" t="0" r="5715" b="0"/>
                  <wp:docPr id="1344908042" name="Picture 2" descr="A blue line graph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4908042" name="Picture 2" descr="A blue line graph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1588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31C3775" w14:textId="77777777" w:rsidR="0033408F" w:rsidRDefault="0033408F" w:rsidP="0033408F">
      <w:pPr>
        <w:pStyle w:val="Caption"/>
      </w:pPr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>
        <w:t xml:space="preserve">. </w:t>
      </w:r>
      <w:r w:rsidRPr="002B38EA">
        <w:t xml:space="preserve">Analysis of </w:t>
      </w:r>
      <w:proofErr w:type="spellStart"/>
      <w:r w:rsidRPr="002B38EA">
        <w:t>Foldseek</w:t>
      </w:r>
      <w:proofErr w:type="spellEnd"/>
      <w:r w:rsidRPr="002B38EA">
        <w:t xml:space="preserve"> domains by </w:t>
      </w:r>
      <w:proofErr w:type="spellStart"/>
      <w:r w:rsidRPr="002B38EA">
        <w:t>Pfam</w:t>
      </w:r>
      <w:proofErr w:type="spellEnd"/>
      <w:r>
        <w:t>-N</w:t>
      </w:r>
      <w:r w:rsidRPr="002B38EA">
        <w:t xml:space="preserve">. A: The distribution of length of </w:t>
      </w:r>
      <w:proofErr w:type="spellStart"/>
      <w:r w:rsidRPr="002B38EA">
        <w:t>Foldseek</w:t>
      </w:r>
      <w:proofErr w:type="spellEnd"/>
      <w:r w:rsidRPr="002B38EA">
        <w:t xml:space="preserve"> domains categorized by the </w:t>
      </w:r>
      <w:proofErr w:type="spellStart"/>
      <w:r w:rsidRPr="002B38EA">
        <w:t>Pfam</w:t>
      </w:r>
      <w:proofErr w:type="spellEnd"/>
      <w:r>
        <w:t>-N</w:t>
      </w:r>
      <w:r w:rsidRPr="002B38EA">
        <w:t xml:space="preserve"> annotations (True Positives (TP), False Positive (FP)). B: The difference between the size of the false positive </w:t>
      </w:r>
      <w:proofErr w:type="spellStart"/>
      <w:r w:rsidRPr="002B38EA">
        <w:t>Foldseek</w:t>
      </w:r>
      <w:proofErr w:type="spellEnd"/>
      <w:r w:rsidRPr="002B38EA">
        <w:t xml:space="preserve"> domains and the </w:t>
      </w:r>
      <w:proofErr w:type="spellStart"/>
      <w:r w:rsidRPr="002B38EA">
        <w:t>Pfam</w:t>
      </w:r>
      <w:proofErr w:type="spellEnd"/>
      <w:r>
        <w:t>-N</w:t>
      </w:r>
      <w:r w:rsidRPr="002B38EA">
        <w:t xml:space="preserve"> domains predicted for the same region. </w:t>
      </w:r>
      <w:proofErr w:type="spellStart"/>
      <w:r w:rsidRPr="002B38EA">
        <w:t>Foldseek</w:t>
      </w:r>
      <w:proofErr w:type="spellEnd"/>
      <w:r w:rsidRPr="002B38EA">
        <w:t xml:space="preserve"> domains longer than 200 amino acids have been used for </w:t>
      </w:r>
      <w:r>
        <w:t>part B</w:t>
      </w:r>
      <w:r w:rsidRPr="002B38EA">
        <w:t>.</w:t>
      </w:r>
    </w:p>
    <w:p w14:paraId="4C887804" w14:textId="77777777" w:rsidR="0033408F" w:rsidRDefault="0033408F" w:rsidP="0033408F"/>
    <w:p w14:paraId="2A711C9A" w14:textId="77777777" w:rsidR="0033408F" w:rsidRDefault="0033408F" w:rsidP="0033408F"/>
    <w:p w14:paraId="5063100B" w14:textId="77777777" w:rsidR="0033408F" w:rsidRDefault="0033408F" w:rsidP="0033408F"/>
    <w:p w14:paraId="7B123083" w14:textId="77777777" w:rsidR="000B72BE" w:rsidRDefault="000B72BE"/>
    <w:sectPr w:rsidR="000B72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08F"/>
    <w:rsid w:val="000B72BE"/>
    <w:rsid w:val="0033408F"/>
    <w:rsid w:val="00707CF4"/>
    <w:rsid w:val="00CB768E"/>
    <w:rsid w:val="00D23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FB30C"/>
  <w15:chartTrackingRefBased/>
  <w15:docId w15:val="{1D4DCC20-3AB0-465F-809C-AE02C59DF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0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40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3408F"/>
    <w:pPr>
      <w:spacing w:after="200" w:line="240" w:lineRule="auto"/>
      <w:jc w:val="center"/>
    </w:pPr>
    <w:rPr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84</Characters>
  <Application>Microsoft Office Word</Application>
  <DocSecurity>0</DocSecurity>
  <Lines>20</Lines>
  <Paragraphs>10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ya Mirzavand Borujeni</dc:creator>
  <cp:keywords/>
  <dc:description/>
  <cp:lastModifiedBy>Poorya Mirzavand Borujeni</cp:lastModifiedBy>
  <cp:revision>1</cp:revision>
  <dcterms:created xsi:type="dcterms:W3CDTF">2023-09-29T18:34:00Z</dcterms:created>
  <dcterms:modified xsi:type="dcterms:W3CDTF">2023-09-29T18:35:00Z</dcterms:modified>
</cp:coreProperties>
</file>